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>Table</w:t>
      </w:r>
      <w:r>
        <w:rPr>
          <w:rFonts w:cs="Arial" w:ascii="Arial" w:hAnsi="Arial"/>
          <w:kern w:val="0"/>
          <w:sz w:val="16"/>
          <w:szCs w:val="16"/>
        </w:rPr>
        <w:t xml:space="preserve"> S1</w:t>
      </w:r>
      <w:r>
        <w:rPr>
          <w:rFonts w:cs="Arial" w:ascii="Arial" w:hAnsi="Arial"/>
          <w:kern w:val="0"/>
          <w:sz w:val="16"/>
          <w:szCs w:val="16"/>
        </w:rPr>
        <w:t xml:space="preserve">  The clinical characteristics of our study population</w:t>
      </w:r>
      <w:r>
        <w:rPr>
          <w:rFonts w:cs="Arial" w:ascii="Arial" w:hAnsi="Arial"/>
          <w:sz w:val="16"/>
          <w:szCs w:val="16"/>
        </w:rPr>
        <w:t>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38200</wp:posOffset>
                </wp:positionV>
                <wp:extent cx="5212080" cy="2292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229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57"/>
                              <w:gridCol w:w="1651"/>
                              <w:gridCol w:w="1740"/>
                              <w:gridCol w:w="1260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35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Controls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(n=1008)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CAD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Cases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(n=104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Age (years)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60.23±10.49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65.49±9.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Males (%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533(52.9)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768(72.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Systolic blood pressure (mmHg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131.76±18.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138.61±21.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Diastolic blood pressure (mmHg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80.66±10.76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82.28±12.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0.0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Total cholesterol (mmol/L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4.62±0.93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4.79±1.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0.0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Triglyceride (mmol/L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1.74±0.96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1.95±1.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High density lipoprotein-cholesterol (mmol/L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1.25±0.4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1.20±0.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0.01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Low density lipoprotein-cholesterol (mmol/L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.76±0.78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.87±1.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0.01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Fasting glucose (mmol/L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5.34±1.16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5.79±2.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Hypertension (%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641(63.6)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701(66.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0.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Diabetes mellitus (%)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120(11.9)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254(24.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6"/>
                                      <w:szCs w:val="16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180.5pt;mso-wrap-distance-left:0pt;mso-wrap-distance-right:9pt;mso-wrap-distance-top:0pt;mso-wrap-distance-bottom:0pt;margin-top:6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57"/>
                        <w:gridCol w:w="1651"/>
                        <w:gridCol w:w="1740"/>
                        <w:gridCol w:w="1260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35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Controls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(n=1008)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CAD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Cases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(n=1045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Age (years)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60.23±10.49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65.49±9.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Males (%)</w:t>
                            </w:r>
                          </w:p>
                        </w:tc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533(52.9)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768(72.9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Systolic blood pressure (mmHg)</w:t>
                            </w:r>
                          </w:p>
                        </w:tc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131.76±18.1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138.61±21.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Diastolic blood pressure (mmHg)</w:t>
                            </w:r>
                          </w:p>
                        </w:tc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80.66±10.76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82.28±12.9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0.004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Total cholesterol (mmol/L)</w:t>
                            </w:r>
                          </w:p>
                        </w:tc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4.62±0.93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4.79±1.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0.001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Triglyceride (mmol/L)</w:t>
                            </w:r>
                          </w:p>
                        </w:tc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1.74±0.96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1.95±1.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High density lipoprotein-cholesterol (mmol/L)</w:t>
                            </w:r>
                          </w:p>
                        </w:tc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1.25±0.41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1.20±0.4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0.016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Low density lipoprotein-cholesterol (mmol/L)</w:t>
                            </w:r>
                          </w:p>
                        </w:tc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.76±0.78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.87±1.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 xml:space="preserve">0.015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Fasting glucose (mmol/L)</w:t>
                            </w:r>
                          </w:p>
                        </w:tc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5.34±1.16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5.79±2.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Hypertension (%)</w:t>
                            </w:r>
                          </w:p>
                        </w:tc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641(63.6)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701(66.6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0.1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5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Diabetes mellitus (%)</w:t>
                            </w:r>
                          </w:p>
                        </w:tc>
                        <w:tc>
                          <w:tcPr>
                            <w:tcW w:w="16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120(11.9)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254(24.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6"/>
                                <w:szCs w:val="16"/>
                              </w:rPr>
                              <w:t>&lt; 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kern w:val="0"/>
          <w:sz w:val="16"/>
          <w:szCs w:val="16"/>
          <w:vertAlign w:val="superscript"/>
        </w:rPr>
      </w:pPr>
      <w:r>
        <w:rPr>
          <w:rFonts w:cs="Arial" w:ascii="Arial" w:hAnsi="Arial"/>
          <w:kern w:val="0"/>
          <w:sz w:val="16"/>
          <w:szCs w:val="16"/>
          <w:vertAlign w:val="superscript"/>
        </w:rPr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  <w:vertAlign w:val="superscript"/>
        </w:rPr>
        <w:t>1</w:t>
      </w:r>
      <w:r>
        <w:rPr>
          <w:rFonts w:cs="Arial" w:ascii="Arial" w:hAnsi="Arial"/>
          <w:kern w:val="0"/>
          <w:sz w:val="16"/>
          <w:szCs w:val="16"/>
        </w:rPr>
        <w:t>Age at onset for cases and at examination for controls.</w:t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>CAD: coronary artery disease</w:t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StrongEmphasis">
    <w:name w:val="Strong"/>
    <w:basedOn w:val="Style14"/>
    <w:qFormat/>
    <w:rPr>
      <w:b/>
      <w:bCs/>
    </w:rPr>
  </w:style>
  <w:style w:type="character" w:styleId="A">
    <w:name w:val="a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250"/>
      <w:jc w:val="left"/>
    </w:pPr>
    <w:rPr>
      <w:rFonts w:ascii="Arial" w:hAnsi="Arial" w:cs="Arial"/>
      <w:kern w:val="0"/>
      <w:sz w:val="14"/>
      <w:szCs w:val="1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13:00Z</dcterms:created>
  <dc:creator>Windows 用户</dc:creator>
  <dc:description/>
  <cp:keywords/>
  <dc:language>en-US</dc:language>
  <cp:lastModifiedBy>Windows 用户</cp:lastModifiedBy>
  <dcterms:modified xsi:type="dcterms:W3CDTF">2012-01-12T15:13:00Z</dcterms:modified>
  <cp:revision>3</cp:revision>
  <dc:subject/>
  <dc:title>Table 1 Clinical characteristics of the study population</dc:title>
</cp:coreProperties>
</file>